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180D9" w14:textId="5408F1A1" w:rsidR="00E32240" w:rsidRPr="00E32240" w:rsidRDefault="00E32240" w:rsidP="00E32240">
      <w:pPr>
        <w:spacing w:before="240" w:line="360" w:lineRule="auto"/>
        <w:ind w:firstLine="360"/>
        <w:jc w:val="both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32240">
        <w:rPr>
          <w:rFonts w:ascii="Times New Roman" w:eastAsia="Times New Roman" w:hAnsi="Times New Roman" w:cs="Times New Roman"/>
          <w:b/>
          <w:sz w:val="32"/>
          <w:szCs w:val="32"/>
        </w:rPr>
        <w:t>Supplemental Materials</w:t>
      </w:r>
    </w:p>
    <w:p w14:paraId="2E3774C1" w14:textId="1BA97898" w:rsidR="00E32240" w:rsidRDefault="00E32240" w:rsidP="00E32240">
      <w:pPr>
        <w:spacing w:before="240" w:line="360" w:lineRule="auto"/>
        <w:ind w:firstLine="36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DD93996" wp14:editId="78166E0C">
            <wp:extent cx="3688511" cy="2860895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193" cy="2876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DF6A5" w14:textId="77777777" w:rsidR="00E32240" w:rsidRDefault="00E32240" w:rsidP="00E32240">
      <w:pPr>
        <w:spacing w:before="240" w:line="360" w:lineRule="auto"/>
        <w:ind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</w:t>
      </w:r>
      <w:r w:rsidRPr="00E136DD">
        <w:rPr>
          <w:rFonts w:ascii="Times New Roman" w:eastAsia="Times New Roman" w:hAnsi="Times New Roman" w:cs="Times New Roman"/>
          <w:bCs/>
          <w:sz w:val="24"/>
          <w:szCs w:val="24"/>
        </w:rPr>
        <w:t>Final 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ikelet number for Cadenza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zcct-d2_m1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zcct-d1_m1 </w:t>
      </w:r>
      <w:r>
        <w:rPr>
          <w:rFonts w:ascii="Times New Roman" w:eastAsia="Times New Roman" w:hAnsi="Times New Roman" w:cs="Times New Roman"/>
          <w:sz w:val="24"/>
          <w:szCs w:val="24"/>
        </w:rPr>
        <w:t>in 16°C LD conditions.</w:t>
      </w:r>
    </w:p>
    <w:p w14:paraId="0A66782B" w14:textId="77777777" w:rsidR="00E32240" w:rsidRDefault="00E32240" w:rsidP="00E32240">
      <w:pPr>
        <w:spacing w:before="240" w:line="360" w:lineRule="auto"/>
        <w:ind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12A9E48" w14:textId="79B6719B" w:rsidR="00E32240" w:rsidRPr="00CD193E" w:rsidRDefault="00E32240" w:rsidP="00E32240">
      <w:pPr>
        <w:spacing w:before="240" w:line="360" w:lineRule="auto"/>
        <w:ind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B5CFBB0" wp14:editId="3222B214">
            <wp:extent cx="5730875" cy="810260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810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DBFD79" w14:textId="77777777" w:rsidR="00E32240" w:rsidRDefault="00E32240" w:rsidP="00E32240">
      <w:pPr>
        <w:spacing w:before="240" w:line="360" w:lineRule="auto"/>
        <w:ind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xpression pattern of the individual genome copie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ZCCT1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ZCCT2 </w:t>
      </w:r>
      <w:r>
        <w:rPr>
          <w:rFonts w:ascii="Times New Roman" w:eastAsia="Times New Roman" w:hAnsi="Times New Roman" w:cs="Times New Roman"/>
          <w:sz w:val="24"/>
          <w:szCs w:val="24"/>
        </w:rPr>
        <w:t>under varying temperature conditions in a day-neutral photoperiod.</w:t>
      </w:r>
    </w:p>
    <w:p w14:paraId="59362106" w14:textId="0C9DD393" w:rsidR="000E14E1" w:rsidRDefault="00E32240" w:rsidP="000E14E1">
      <w:pPr>
        <w:spacing w:before="240" w:line="600" w:lineRule="auto"/>
        <w:ind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1. </w:t>
      </w:r>
      <w:r>
        <w:rPr>
          <w:rFonts w:ascii="Times New Roman" w:eastAsia="Times New Roman" w:hAnsi="Times New Roman" w:cs="Times New Roman"/>
          <w:sz w:val="24"/>
          <w:szCs w:val="24"/>
        </w:rPr>
        <w:t>List of primer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4"/>
        <w:gridCol w:w="1277"/>
        <w:gridCol w:w="1134"/>
        <w:gridCol w:w="1132"/>
        <w:gridCol w:w="2838"/>
        <w:gridCol w:w="1221"/>
      </w:tblGrid>
      <w:tr w:rsidR="000E14E1" w:rsidRPr="000E14E1" w14:paraId="2DC93D4A" w14:textId="77777777" w:rsidTr="000E14E1">
        <w:trPr>
          <w:trHeight w:val="560"/>
        </w:trPr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B4BDC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  <w:t>Target gene / SNP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9EE85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  <w:t>Techniqu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0359C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  <w:t>Genome target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A4F2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  <w:t>Direction</w:t>
            </w:r>
          </w:p>
        </w:tc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5BABE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  <w:t xml:space="preserve">Primer sequence (5’ </w:t>
            </w:r>
            <w:r w:rsidRPr="00E32240">
              <w:rPr>
                <w:rFonts w:ascii="Wingdings" w:eastAsia="Times New Roman" w:hAnsi="Wingdings"/>
                <w:b/>
                <w:bCs/>
                <w:color w:val="000000"/>
                <w:sz w:val="20"/>
                <w:szCs w:val="20"/>
                <w:lang w:val="en-DE" w:eastAsia="en-DE"/>
              </w:rPr>
              <w:t>à</w:t>
            </w:r>
            <w:r w:rsidRPr="00E32240"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  <w:t xml:space="preserve"> 3’)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9FB45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  <w:t>Designed by</w:t>
            </w:r>
          </w:p>
        </w:tc>
      </w:tr>
      <w:tr w:rsidR="000E14E1" w:rsidRPr="000E14E1" w14:paraId="65C390F6" w14:textId="77777777" w:rsidTr="000E14E1">
        <w:trPr>
          <w:trHeight w:val="31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114B4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  <w:t>TraesCS5A02G015600</w:t>
            </w:r>
          </w:p>
        </w:tc>
        <w:tc>
          <w:tcPr>
            <w:tcW w:w="7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4088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T-qPCR</w:t>
            </w:r>
          </w:p>
        </w:tc>
        <w:tc>
          <w:tcPr>
            <w:tcW w:w="6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89D75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D46A1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F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B6003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TCTAAATGTCCAGGAAGCTGTTA</w:t>
            </w:r>
          </w:p>
        </w:tc>
        <w:tc>
          <w:tcPr>
            <w:tcW w:w="6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F1E8B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proofErr w:type="spellStart"/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Borrill</w:t>
            </w:r>
            <w:proofErr w:type="spellEnd"/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 xml:space="preserve"> et al., 2016</w:t>
            </w:r>
          </w:p>
        </w:tc>
      </w:tr>
      <w:tr w:rsidR="000E14E1" w:rsidRPr="000E14E1" w14:paraId="4D00886C" w14:textId="77777777" w:rsidTr="000E14E1">
        <w:trPr>
          <w:trHeight w:val="31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D1EB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7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B0E552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A382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9274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5ADD6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CCTGTGGTGCCCAACTATT</w:t>
            </w:r>
          </w:p>
        </w:tc>
        <w:tc>
          <w:tcPr>
            <w:tcW w:w="67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A9DB1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</w:tr>
      <w:tr w:rsidR="000E14E1" w:rsidRPr="000E14E1" w14:paraId="041A8CFE" w14:textId="77777777" w:rsidTr="000E14E1">
        <w:trPr>
          <w:trHeight w:val="29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E75DF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  <w:t>ZCCT1</w:t>
            </w:r>
          </w:p>
        </w:tc>
        <w:tc>
          <w:tcPr>
            <w:tcW w:w="7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CAF4D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T-qPCR</w:t>
            </w:r>
          </w:p>
        </w:tc>
        <w:tc>
          <w:tcPr>
            <w:tcW w:w="6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DD4CB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Al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955F3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F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1BD4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GCAAGAGCCCACATCGTGCC</w:t>
            </w:r>
          </w:p>
        </w:tc>
        <w:tc>
          <w:tcPr>
            <w:tcW w:w="6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F519A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D. Hirsz</w:t>
            </w:r>
          </w:p>
        </w:tc>
      </w:tr>
      <w:tr w:rsidR="000E14E1" w:rsidRPr="000E14E1" w14:paraId="55B8F987" w14:textId="77777777" w:rsidTr="000E14E1">
        <w:trPr>
          <w:trHeight w:val="29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F8C1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7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F3C4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95B45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F453B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F8FC5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GCATTGTGGGATAATGGGCAG</w:t>
            </w:r>
          </w:p>
        </w:tc>
        <w:tc>
          <w:tcPr>
            <w:tcW w:w="67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B6045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</w:tr>
      <w:tr w:rsidR="000E14E1" w:rsidRPr="000E14E1" w14:paraId="1F3B686E" w14:textId="77777777" w:rsidTr="000E14E1">
        <w:trPr>
          <w:trHeight w:val="29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98E4E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  <w:t>ZCCT2</w:t>
            </w:r>
          </w:p>
        </w:tc>
        <w:tc>
          <w:tcPr>
            <w:tcW w:w="7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50D26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T-qPCR</w:t>
            </w:r>
          </w:p>
        </w:tc>
        <w:tc>
          <w:tcPr>
            <w:tcW w:w="6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610DE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Al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1F8FA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F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970FA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CACCAGCACTATTAGCAATGCAACG</w:t>
            </w:r>
          </w:p>
        </w:tc>
        <w:tc>
          <w:tcPr>
            <w:tcW w:w="6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FEB7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D. Hirsz</w:t>
            </w:r>
          </w:p>
        </w:tc>
      </w:tr>
      <w:tr w:rsidR="000E14E1" w:rsidRPr="000E14E1" w14:paraId="22CB6FF8" w14:textId="77777777" w:rsidTr="000E14E1">
        <w:trPr>
          <w:trHeight w:val="29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2156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7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9C21A1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2F814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3E1E6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DE4BC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CATTGACCCGTGGCCTGAGCTCG</w:t>
            </w:r>
          </w:p>
        </w:tc>
        <w:tc>
          <w:tcPr>
            <w:tcW w:w="67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CD246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</w:tr>
      <w:tr w:rsidR="000E14E1" w:rsidRPr="000E14E1" w14:paraId="533F1308" w14:textId="77777777" w:rsidTr="000E14E1">
        <w:trPr>
          <w:trHeight w:val="29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33AD5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  <w:t>ZCCT-D1</w:t>
            </w:r>
          </w:p>
        </w:tc>
        <w:tc>
          <w:tcPr>
            <w:tcW w:w="7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4F0F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T-qPCR</w:t>
            </w:r>
          </w:p>
        </w:tc>
        <w:tc>
          <w:tcPr>
            <w:tcW w:w="6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E249A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D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F0A1A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F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35F57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CCAGCTACGCGAGCACCAGTTCTTC</w:t>
            </w:r>
          </w:p>
        </w:tc>
        <w:tc>
          <w:tcPr>
            <w:tcW w:w="6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D428D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D. Hirsz</w:t>
            </w:r>
          </w:p>
        </w:tc>
      </w:tr>
      <w:tr w:rsidR="000E14E1" w:rsidRPr="000E14E1" w14:paraId="7750090F" w14:textId="77777777" w:rsidTr="000E14E1">
        <w:trPr>
          <w:trHeight w:val="29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A04D4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7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281A93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03FE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0A48F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5F6C2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GTGAGCCTGCTGATGCTGTTCCCTG</w:t>
            </w:r>
          </w:p>
        </w:tc>
        <w:tc>
          <w:tcPr>
            <w:tcW w:w="67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87793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</w:tr>
      <w:tr w:rsidR="000E14E1" w:rsidRPr="000E14E1" w14:paraId="6A5939FD" w14:textId="77777777" w:rsidTr="000E14E1">
        <w:trPr>
          <w:trHeight w:val="29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8694D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  <w:t>ZCCT-A2</w:t>
            </w:r>
          </w:p>
        </w:tc>
        <w:tc>
          <w:tcPr>
            <w:tcW w:w="7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C9BB2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T-qPCR</w:t>
            </w:r>
          </w:p>
        </w:tc>
        <w:tc>
          <w:tcPr>
            <w:tcW w:w="6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DC4A5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A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DC4A1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F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D5AC3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AGACGCAGGCGGCCAAAACATG</w:t>
            </w:r>
          </w:p>
        </w:tc>
        <w:tc>
          <w:tcPr>
            <w:tcW w:w="6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FB17F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D. Hirsz</w:t>
            </w:r>
          </w:p>
        </w:tc>
      </w:tr>
      <w:tr w:rsidR="000E14E1" w:rsidRPr="000E14E1" w14:paraId="407DB89A" w14:textId="77777777" w:rsidTr="000E14E1">
        <w:trPr>
          <w:trHeight w:val="29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28BA1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7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38ED4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B583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44A43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1D816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CATAGCGGATTTGCTTGTCATAGCACC</w:t>
            </w:r>
          </w:p>
        </w:tc>
        <w:tc>
          <w:tcPr>
            <w:tcW w:w="67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BA59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</w:tr>
      <w:tr w:rsidR="000E14E1" w:rsidRPr="000E14E1" w14:paraId="1D6F1A5C" w14:textId="77777777" w:rsidTr="000E14E1">
        <w:trPr>
          <w:trHeight w:val="29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FBEBE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  <w:t>ZCCT-B2</w:t>
            </w:r>
          </w:p>
        </w:tc>
        <w:tc>
          <w:tcPr>
            <w:tcW w:w="7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54DD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T-qPCR</w:t>
            </w:r>
          </w:p>
        </w:tc>
        <w:tc>
          <w:tcPr>
            <w:tcW w:w="6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85AF8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B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6AD77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F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9921C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CCGGCCAATTGCCACCACTGC</w:t>
            </w:r>
          </w:p>
        </w:tc>
        <w:tc>
          <w:tcPr>
            <w:tcW w:w="6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71AE1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D. Hirsz</w:t>
            </w:r>
          </w:p>
        </w:tc>
      </w:tr>
      <w:tr w:rsidR="000E14E1" w:rsidRPr="000E14E1" w14:paraId="21D83D54" w14:textId="77777777" w:rsidTr="000E14E1">
        <w:trPr>
          <w:trHeight w:val="29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2EF32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7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AF3EB5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59505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2D6E7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B3FF3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CAGCGTCCACCTCCAGGGTC</w:t>
            </w:r>
          </w:p>
        </w:tc>
        <w:tc>
          <w:tcPr>
            <w:tcW w:w="67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1138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</w:tr>
      <w:tr w:rsidR="000E14E1" w:rsidRPr="000E14E1" w14:paraId="7664353B" w14:textId="77777777" w:rsidTr="000E14E1">
        <w:trPr>
          <w:trHeight w:val="29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57409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  <w:t>ZCCT-D2</w:t>
            </w:r>
          </w:p>
        </w:tc>
        <w:tc>
          <w:tcPr>
            <w:tcW w:w="7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18A22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T-qPCR</w:t>
            </w:r>
          </w:p>
        </w:tc>
        <w:tc>
          <w:tcPr>
            <w:tcW w:w="6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D26C6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D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54D79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F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A0919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GACGCGGGCGGACAACACAC</w:t>
            </w:r>
          </w:p>
        </w:tc>
        <w:tc>
          <w:tcPr>
            <w:tcW w:w="6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C04E2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D. Hirsz</w:t>
            </w:r>
          </w:p>
        </w:tc>
      </w:tr>
      <w:tr w:rsidR="000E14E1" w:rsidRPr="000E14E1" w14:paraId="7E3C46D2" w14:textId="77777777" w:rsidTr="000E14E1">
        <w:trPr>
          <w:trHeight w:val="29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AFE2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7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D644B1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5F845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22ADC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11D1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GCCACCATCATCTCTGTATCAATTGTCCTG</w:t>
            </w:r>
          </w:p>
        </w:tc>
        <w:tc>
          <w:tcPr>
            <w:tcW w:w="67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F34E0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</w:tr>
      <w:tr w:rsidR="000E14E1" w:rsidRPr="000E14E1" w14:paraId="75C58457" w14:textId="77777777" w:rsidTr="000E14E1">
        <w:trPr>
          <w:trHeight w:val="29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5D122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  <w:t>VRN1</w:t>
            </w:r>
          </w:p>
        </w:tc>
        <w:tc>
          <w:tcPr>
            <w:tcW w:w="7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0673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T-qPCR</w:t>
            </w:r>
          </w:p>
        </w:tc>
        <w:tc>
          <w:tcPr>
            <w:tcW w:w="6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568B4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Al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EB60F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F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B09CF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GAACAAGATCAACCGGCAGGTGAC</w:t>
            </w:r>
          </w:p>
        </w:tc>
        <w:tc>
          <w:tcPr>
            <w:tcW w:w="67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4120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Allard et al., 2012</w:t>
            </w:r>
          </w:p>
        </w:tc>
      </w:tr>
      <w:tr w:rsidR="000E14E1" w:rsidRPr="000E14E1" w14:paraId="2FA6B224" w14:textId="77777777" w:rsidTr="000E14E1">
        <w:trPr>
          <w:trHeight w:val="29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2F4F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7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2C8F36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EB82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C5A9C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CD85C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GGAGAAGATGATGAGGCCGACCTC</w:t>
            </w:r>
          </w:p>
        </w:tc>
        <w:tc>
          <w:tcPr>
            <w:tcW w:w="67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4F20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</w:tr>
      <w:tr w:rsidR="000E14E1" w:rsidRPr="000E14E1" w14:paraId="31E976DA" w14:textId="77777777" w:rsidTr="000E14E1">
        <w:trPr>
          <w:trHeight w:val="50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CEB9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  <w:t>ZCCT-D2 Q144* Cadenza0810</w:t>
            </w:r>
          </w:p>
        </w:tc>
        <w:tc>
          <w:tcPr>
            <w:tcW w:w="7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7CC62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KASP genotyping</w:t>
            </w:r>
          </w:p>
        </w:tc>
        <w:tc>
          <w:tcPr>
            <w:tcW w:w="6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8D072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D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1A791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F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62CC8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proofErr w:type="spellStart"/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GAAGGTGACCAAGTTCATGCTctgcccataatccgacgatgC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0DCF4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L. Dixon</w:t>
            </w:r>
          </w:p>
        </w:tc>
      </w:tr>
      <w:tr w:rsidR="000E14E1" w:rsidRPr="000E14E1" w14:paraId="09CCC96F" w14:textId="77777777" w:rsidTr="000E14E1">
        <w:trPr>
          <w:trHeight w:val="50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1468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7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7CD316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AC57D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725BA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F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F17D4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proofErr w:type="spellStart"/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GAAGGTCGGAGTCAACGGATTctgcccataatccgacgatgT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1EFE4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L. Dixon</w:t>
            </w:r>
          </w:p>
        </w:tc>
      </w:tr>
      <w:tr w:rsidR="000E14E1" w:rsidRPr="000E14E1" w14:paraId="61294C0B" w14:textId="77777777" w:rsidTr="000E14E1">
        <w:trPr>
          <w:trHeight w:val="28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8655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7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3589E9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8836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65631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58A17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GTACCTCATCACCTTCGCCTC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F6A9A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L. Dixon</w:t>
            </w:r>
          </w:p>
        </w:tc>
      </w:tr>
      <w:tr w:rsidR="000E14E1" w:rsidRPr="000E14E1" w14:paraId="55230B72" w14:textId="77777777" w:rsidTr="000E14E1">
        <w:trPr>
          <w:trHeight w:val="50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72162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  <w:t>ZCCT-D1 T130I Cadenza1436</w:t>
            </w:r>
          </w:p>
        </w:tc>
        <w:tc>
          <w:tcPr>
            <w:tcW w:w="7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868D9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KASP genotyping</w:t>
            </w:r>
          </w:p>
        </w:tc>
        <w:tc>
          <w:tcPr>
            <w:tcW w:w="6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B01CF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D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25C8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F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363B7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proofErr w:type="spellStart"/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GAAGGTGACCAAGTTCATGCTaggccccaccatcatctttG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53946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L. Dixon</w:t>
            </w:r>
          </w:p>
        </w:tc>
      </w:tr>
      <w:tr w:rsidR="000E14E1" w:rsidRPr="000E14E1" w14:paraId="1C6D0BEA" w14:textId="77777777" w:rsidTr="000E14E1">
        <w:trPr>
          <w:trHeight w:val="50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AE629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7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DC9340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9EEB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7D4F9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F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21CEA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proofErr w:type="spellStart"/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GAAGGTCGGAGTCAACGGATTaggccccaccatcatctttA</w:t>
            </w:r>
            <w:proofErr w:type="spellEnd"/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C094A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L. Dixon</w:t>
            </w:r>
          </w:p>
        </w:tc>
      </w:tr>
      <w:tr w:rsidR="000E14E1" w:rsidRPr="000E14E1" w14:paraId="32152B62" w14:textId="77777777" w:rsidTr="000E14E1">
        <w:trPr>
          <w:trHeight w:val="28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ED40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7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C98124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BFF11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29D5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B78F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TTTACGGAGGTGCATTCACA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8A0FF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L. Dixon</w:t>
            </w:r>
          </w:p>
        </w:tc>
      </w:tr>
      <w:tr w:rsidR="000E14E1" w:rsidRPr="000E14E1" w14:paraId="5D19B603" w14:textId="77777777" w:rsidTr="000E14E1">
        <w:trPr>
          <w:trHeight w:val="28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E12C9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  <w:t>ZCCT-D2 Q144* Cadenza0810</w:t>
            </w:r>
          </w:p>
        </w:tc>
        <w:tc>
          <w:tcPr>
            <w:tcW w:w="7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38E1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PCR</w:t>
            </w:r>
          </w:p>
        </w:tc>
        <w:tc>
          <w:tcPr>
            <w:tcW w:w="6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F3045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D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BA315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F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1233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GTACATATCTGTTACCGACAAG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329DD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D. Hirsz</w:t>
            </w:r>
          </w:p>
        </w:tc>
      </w:tr>
      <w:tr w:rsidR="000E14E1" w:rsidRPr="000E14E1" w14:paraId="5F7393DB" w14:textId="77777777" w:rsidTr="000E14E1">
        <w:trPr>
          <w:trHeight w:val="28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869C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7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AFEB89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BCF9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7D87B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AD7D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GATCATAGGGCGAAGTTG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48734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D. Hirsz</w:t>
            </w:r>
          </w:p>
        </w:tc>
      </w:tr>
      <w:tr w:rsidR="000E14E1" w:rsidRPr="000E14E1" w14:paraId="2601DCB9" w14:textId="77777777" w:rsidTr="000E14E1">
        <w:trPr>
          <w:trHeight w:val="280"/>
        </w:trPr>
        <w:tc>
          <w:tcPr>
            <w:tcW w:w="7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C1AB6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  <w:t>ZCCT-D1 T130I Cadenza1436</w:t>
            </w:r>
          </w:p>
        </w:tc>
        <w:tc>
          <w:tcPr>
            <w:tcW w:w="70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9B65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PCR</w:t>
            </w:r>
          </w:p>
        </w:tc>
        <w:tc>
          <w:tcPr>
            <w:tcW w:w="62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636E5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D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4EDF8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F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29D2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GTGCACCTTTGAATGAAAATGG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33840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D. Hirsz</w:t>
            </w:r>
          </w:p>
        </w:tc>
      </w:tr>
      <w:tr w:rsidR="000E14E1" w:rsidRPr="000E14E1" w14:paraId="0CC3964D" w14:textId="77777777" w:rsidTr="000E14E1">
        <w:trPr>
          <w:trHeight w:val="280"/>
        </w:trPr>
        <w:tc>
          <w:tcPr>
            <w:tcW w:w="7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D673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70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DAA2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5A011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A765C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R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5429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GCTGGAGCTCAGCGTAAG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846DE" w14:textId="77777777" w:rsidR="00E32240" w:rsidRPr="00E32240" w:rsidRDefault="00E32240" w:rsidP="00E32240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D. Hirsz</w:t>
            </w:r>
          </w:p>
        </w:tc>
      </w:tr>
    </w:tbl>
    <w:p w14:paraId="71FC7E2D" w14:textId="77777777" w:rsidR="00E32240" w:rsidRDefault="00E32240" w:rsidP="000E14E1">
      <w:pPr>
        <w:spacing w:before="240" w:line="600" w:lineRule="auto"/>
        <w:ind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S2. </w:t>
      </w:r>
      <w:r>
        <w:rPr>
          <w:rFonts w:ascii="Times New Roman" w:eastAsia="Times New Roman" w:hAnsi="Times New Roman" w:cs="Times New Roman"/>
          <w:sz w:val="24"/>
          <w:szCs w:val="24"/>
        </w:rPr>
        <w:t>Weekly growt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onditions for long-term gene expression experi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3"/>
        <w:gridCol w:w="739"/>
        <w:gridCol w:w="1682"/>
        <w:gridCol w:w="1790"/>
        <w:gridCol w:w="1394"/>
        <w:gridCol w:w="1344"/>
        <w:gridCol w:w="1344"/>
      </w:tblGrid>
      <w:tr w:rsidR="00E32240" w:rsidRPr="00E32240" w14:paraId="506DD9E2" w14:textId="77777777" w:rsidTr="00E32240">
        <w:trPr>
          <w:trHeight w:val="280"/>
        </w:trPr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D32F3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  <w:t>Day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66B3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  <w:t>Week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8B360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  <w:t>Temperature (day)</w:t>
            </w:r>
          </w:p>
        </w:tc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63541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  <w:t>Temperature (night)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5CE1D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  <w:t>Photoperiod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0FDA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  <w:t xml:space="preserve">Sample time 1 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00F0B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sz w:val="20"/>
                <w:szCs w:val="20"/>
                <w:lang w:val="en-DE" w:eastAsia="en-DE"/>
              </w:rPr>
              <w:t xml:space="preserve">Sample time 2 </w:t>
            </w:r>
          </w:p>
        </w:tc>
      </w:tr>
      <w:tr w:rsidR="00E32240" w:rsidRPr="00E32240" w14:paraId="6DA42268" w14:textId="77777777" w:rsidTr="00E32240">
        <w:trPr>
          <w:trHeight w:val="31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C987B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2774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7D643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6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38389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9E547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DABB5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3391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4"/>
                <w:szCs w:val="24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4"/>
                <w:szCs w:val="24"/>
                <w:lang w:val="en-DE" w:eastAsia="en-DE"/>
              </w:rPr>
              <w:t> </w:t>
            </w:r>
          </w:p>
        </w:tc>
      </w:tr>
      <w:tr w:rsidR="00E32240" w:rsidRPr="00E32240" w14:paraId="6DE274EA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8DCCD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B8966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2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3019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6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10182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3912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5209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15339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4</w:t>
            </w:r>
          </w:p>
        </w:tc>
      </w:tr>
      <w:tr w:rsidR="00E32240" w:rsidRPr="00E32240" w14:paraId="6CCA08D2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C3297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D8ED1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3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CB81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6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F7E90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0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707D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5BA46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7EC1D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4</w:t>
            </w:r>
          </w:p>
        </w:tc>
      </w:tr>
      <w:tr w:rsidR="00E32240" w:rsidRPr="00E32240" w14:paraId="4CB84DBD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15CE6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2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599BB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4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75AE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3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7EE3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8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AB60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71D83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4100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2</w:t>
            </w:r>
          </w:p>
        </w:tc>
      </w:tr>
      <w:tr w:rsidR="00E32240" w:rsidRPr="00E32240" w14:paraId="7DA3D455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B1A1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2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584D4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5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59EF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9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1584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48C1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9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FF2B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F9A6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0</w:t>
            </w:r>
          </w:p>
        </w:tc>
      </w:tr>
      <w:tr w:rsidR="00E32240" w:rsidRPr="00E32240" w14:paraId="33CC51DD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5BC97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3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9C24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6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2B5C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6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506BB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039F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D2A60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F76C5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9</w:t>
            </w:r>
          </w:p>
        </w:tc>
      </w:tr>
      <w:tr w:rsidR="00E32240" w:rsidRPr="00E32240" w14:paraId="418631A3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D4D26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4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577A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7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D35F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6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CF457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87B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27192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BB6F3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9</w:t>
            </w:r>
          </w:p>
        </w:tc>
      </w:tr>
      <w:tr w:rsidR="00E32240" w:rsidRPr="00E32240" w14:paraId="31FD0219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B1E3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5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41D2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8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FE300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6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42B74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BA51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F593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F729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9</w:t>
            </w:r>
          </w:p>
        </w:tc>
      </w:tr>
      <w:tr w:rsidR="00E32240" w:rsidRPr="00E32240" w14:paraId="7B28A389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645B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5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E102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9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F176B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6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2169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9C44B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8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C73D9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51662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9</w:t>
            </w:r>
          </w:p>
        </w:tc>
      </w:tr>
      <w:tr w:rsidR="00E32240" w:rsidRPr="00E32240" w14:paraId="054488B5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BB39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6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96EA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0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784B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6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B3E37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EA6B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F6392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BB9D3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1</w:t>
            </w:r>
          </w:p>
        </w:tc>
      </w:tr>
      <w:tr w:rsidR="00E32240" w:rsidRPr="00E32240" w14:paraId="093F7203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D2BF2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7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BB27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1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B3B81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8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69264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AC797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2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7CDB5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BA17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3</w:t>
            </w:r>
          </w:p>
        </w:tc>
      </w:tr>
      <w:tr w:rsidR="00E32240" w:rsidRPr="00E32240" w14:paraId="792E1D38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58DB7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7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AA144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2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963E0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0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96EBB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5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9B40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58CD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4708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5</w:t>
            </w:r>
          </w:p>
        </w:tc>
      </w:tr>
      <w:tr w:rsidR="00E32240" w:rsidRPr="00E32240" w14:paraId="107674A1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3EB4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8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6A97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3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0E306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4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22317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7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8EEE4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169E2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7E0C4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7</w:t>
            </w:r>
          </w:p>
        </w:tc>
      </w:tr>
      <w:tr w:rsidR="00E32240" w:rsidRPr="00E32240" w14:paraId="23390A99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50B86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9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7CEA6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4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F8E46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7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1D05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2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2B3A9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31F41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2D7A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7</w:t>
            </w:r>
          </w:p>
        </w:tc>
      </w:tr>
      <w:tr w:rsidR="00E32240" w:rsidRPr="00E32240" w14:paraId="3671AAA4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867F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99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A885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5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E32C0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20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DB6DB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CE353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9B30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6FA00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7</w:t>
            </w:r>
          </w:p>
        </w:tc>
      </w:tr>
      <w:tr w:rsidR="00E32240" w:rsidRPr="00E32240" w14:paraId="3202B5A8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C2AD9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0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49570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6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58B8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20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7A452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7C08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27DE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59004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7</w:t>
            </w:r>
          </w:p>
        </w:tc>
      </w:tr>
      <w:tr w:rsidR="00E32240" w:rsidRPr="00E32240" w14:paraId="5E968AE2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FBD75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1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3F9A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7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D9F2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20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FCEC5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C447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B6E76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9678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7</w:t>
            </w:r>
          </w:p>
        </w:tc>
      </w:tr>
      <w:tr w:rsidR="00E32240" w:rsidRPr="00E32240" w14:paraId="0C9A029B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AE7E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2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09417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8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E0F25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20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7E1A6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863A9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439B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7DE5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ZT17</w:t>
            </w:r>
          </w:p>
        </w:tc>
      </w:tr>
      <w:tr w:rsidR="00E32240" w:rsidRPr="00E32240" w14:paraId="6001A3F3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2BAF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2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7A95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9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A92B2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20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ABE70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88741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CE22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E290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 </w:t>
            </w:r>
          </w:p>
        </w:tc>
      </w:tr>
      <w:tr w:rsidR="00E32240" w:rsidRPr="00E32240" w14:paraId="4C3B16E6" w14:textId="77777777" w:rsidTr="00E32240">
        <w:trPr>
          <w:trHeight w:val="280"/>
        </w:trPr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81DC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3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B3E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20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09797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20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4456F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4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8A6DD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sz w:val="20"/>
                <w:szCs w:val="20"/>
                <w:lang w:val="en-DE" w:eastAsia="en-DE"/>
              </w:rPr>
              <w:t>16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649B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0517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 </w:t>
            </w:r>
          </w:p>
        </w:tc>
      </w:tr>
    </w:tbl>
    <w:p w14:paraId="1EC22FBE" w14:textId="77777777" w:rsidR="00E32240" w:rsidRDefault="00E32240" w:rsidP="00E32240">
      <w:pPr>
        <w:spacing w:before="240" w:line="360" w:lineRule="auto"/>
        <w:ind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C407B8F" w14:textId="50D122EC" w:rsidR="00E32240" w:rsidRDefault="00E32240" w:rsidP="000E14E1">
      <w:pPr>
        <w:spacing w:before="240" w:line="600" w:lineRule="auto"/>
        <w:ind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ist of germplas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79"/>
        <w:gridCol w:w="1947"/>
        <w:gridCol w:w="1947"/>
        <w:gridCol w:w="1652"/>
        <w:gridCol w:w="1791"/>
      </w:tblGrid>
      <w:tr w:rsidR="00E32240" w:rsidRPr="00E32240" w14:paraId="3852B931" w14:textId="77777777" w:rsidTr="00E32240">
        <w:trPr>
          <w:trHeight w:val="560"/>
        </w:trPr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96C0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lang w:val="en-DE" w:eastAsia="en-DE"/>
              </w:rPr>
              <w:t>Genotype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54A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lang w:val="en-DE" w:eastAsia="en-DE"/>
              </w:rPr>
              <w:t>Growth habit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6A47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lang w:val="en-DE" w:eastAsia="en-DE"/>
              </w:rPr>
              <w:t>Country of origin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1728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lang w:val="en-DE" w:eastAsia="en-DE"/>
              </w:rPr>
              <w:t>Background/ Pedigree</w:t>
            </w:r>
          </w:p>
        </w:tc>
        <w:tc>
          <w:tcPr>
            <w:tcW w:w="9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38F71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b/>
                <w:bCs/>
                <w:color w:val="000000"/>
                <w:lang w:val="en-DE" w:eastAsia="en-DE"/>
              </w:rPr>
              <w:t>Source</w:t>
            </w:r>
          </w:p>
        </w:tc>
      </w:tr>
      <w:tr w:rsidR="00E32240" w:rsidRPr="00E32240" w14:paraId="63199BF3" w14:textId="77777777" w:rsidTr="00E32240">
        <w:trPr>
          <w:trHeight w:val="560"/>
        </w:trPr>
        <w:tc>
          <w:tcPr>
            <w:tcW w:w="9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7702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Cadenza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682D3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Facultative spring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5BFC1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UK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A268E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proofErr w:type="spellStart"/>
            <w:r w:rsidRPr="00E32240">
              <w:rPr>
                <w:rFonts w:eastAsia="Times New Roman"/>
                <w:color w:val="000000"/>
                <w:lang w:val="en-DE" w:eastAsia="en-DE"/>
              </w:rPr>
              <w:t>Axona</w:t>
            </w:r>
            <w:proofErr w:type="spellEnd"/>
            <w:r w:rsidRPr="00E32240">
              <w:rPr>
                <w:rFonts w:eastAsia="Times New Roman"/>
                <w:color w:val="000000"/>
                <w:lang w:val="en-DE" w:eastAsia="en-DE"/>
              </w:rPr>
              <w:t xml:space="preserve"> / Tonic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5EE74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Dixon lab, University of Leeds</w:t>
            </w:r>
          </w:p>
        </w:tc>
      </w:tr>
      <w:tr w:rsidR="00E32240" w:rsidRPr="00E32240" w14:paraId="5B83AC58" w14:textId="77777777" w:rsidTr="00E32240">
        <w:trPr>
          <w:trHeight w:val="840"/>
        </w:trPr>
        <w:tc>
          <w:tcPr>
            <w:tcW w:w="9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0A1E0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Cadenza0810 BC2F2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FE1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B1E5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UK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34323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Cadenza x [Cadenza x Cad0810]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337E3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Dixon lab, University of Leeds</w:t>
            </w:r>
          </w:p>
        </w:tc>
      </w:tr>
      <w:tr w:rsidR="00E32240" w:rsidRPr="00E32240" w14:paraId="51264456" w14:textId="77777777" w:rsidTr="00E32240">
        <w:trPr>
          <w:trHeight w:val="840"/>
        </w:trPr>
        <w:tc>
          <w:tcPr>
            <w:tcW w:w="9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7A49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Cadenza1436 BC2F2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92B8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 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7077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UK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E53F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Cadenza x [Cadenza x Cad1436]</w:t>
            </w:r>
          </w:p>
        </w:tc>
        <w:tc>
          <w:tcPr>
            <w:tcW w:w="9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89A5A" w14:textId="77777777" w:rsidR="00E32240" w:rsidRPr="00E32240" w:rsidRDefault="00E32240" w:rsidP="00E32240">
            <w:pPr>
              <w:spacing w:line="240" w:lineRule="auto"/>
              <w:rPr>
                <w:rFonts w:eastAsia="Times New Roman"/>
                <w:color w:val="000000"/>
                <w:lang w:val="en-DE" w:eastAsia="en-DE"/>
              </w:rPr>
            </w:pPr>
            <w:r w:rsidRPr="00E32240">
              <w:rPr>
                <w:rFonts w:eastAsia="Times New Roman"/>
                <w:color w:val="000000"/>
                <w:lang w:val="en-DE" w:eastAsia="en-DE"/>
              </w:rPr>
              <w:t>Dixon lab, University of Leeds</w:t>
            </w:r>
          </w:p>
        </w:tc>
      </w:tr>
    </w:tbl>
    <w:p w14:paraId="47F81BDE" w14:textId="77777777" w:rsidR="00E32240" w:rsidRPr="00E32240" w:rsidRDefault="00E32240">
      <w:pPr>
        <w:rPr>
          <w:lang w:val="en-DE"/>
        </w:rPr>
      </w:pPr>
    </w:p>
    <w:sectPr w:rsidR="00E32240" w:rsidRPr="00E32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240"/>
    <w:rsid w:val="000E14E1"/>
    <w:rsid w:val="00E250FC"/>
    <w:rsid w:val="00E3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83A7050"/>
  <w15:chartTrackingRefBased/>
  <w15:docId w15:val="{4D5D19EE-795D-4A19-8771-D58C238D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24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2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2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2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2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2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2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2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2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2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2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2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2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2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2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2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2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2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2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2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2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2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22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24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22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24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22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2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2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Stephanie Hirsz</dc:creator>
  <cp:keywords/>
  <dc:description/>
  <cp:lastModifiedBy>Dominique Stephanie Hirsz</cp:lastModifiedBy>
  <cp:revision>2</cp:revision>
  <dcterms:created xsi:type="dcterms:W3CDTF">2025-04-30T13:20:00Z</dcterms:created>
  <dcterms:modified xsi:type="dcterms:W3CDTF">2025-04-30T13:27:00Z</dcterms:modified>
</cp:coreProperties>
</file>